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DEFB4" w14:textId="77777777" w:rsidR="00CD31F0" w:rsidRPr="00393E20" w:rsidRDefault="00CD31F0" w:rsidP="00CD31F0">
      <w:pPr>
        <w:spacing w:before="240" w:after="120"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</w:t>
      </w:r>
    </w:p>
    <w:p w14:paraId="7E71AD7F" w14:textId="77777777" w:rsidR="00CD31F0" w:rsidRPr="00393E20" w:rsidRDefault="00CD31F0" w:rsidP="00CD31F0">
      <w:pPr>
        <w:spacing w:before="120" w:line="360" w:lineRule="auto"/>
        <w:rPr>
          <w:b/>
          <w:bCs/>
          <w:sz w:val="22"/>
          <w:szCs w:val="22"/>
        </w:rPr>
      </w:pPr>
      <w:r w:rsidRPr="00393E20">
        <w:rPr>
          <w:b/>
          <w:bCs/>
          <w:sz w:val="22"/>
          <w:szCs w:val="22"/>
        </w:rPr>
        <w:t>Survey instrument</w:t>
      </w:r>
    </w:p>
    <w:tbl>
      <w:tblPr>
        <w:tblW w:w="13958" w:type="dxa"/>
        <w:tblCellSpacing w:w="5" w:type="dxa"/>
        <w:tblCellMar>
          <w:top w:w="45" w:type="dxa"/>
          <w:bottom w:w="28" w:type="dxa"/>
        </w:tblCellMar>
        <w:tblLook w:val="04A0" w:firstRow="1" w:lastRow="0" w:firstColumn="1" w:lastColumn="0" w:noHBand="0" w:noVBand="1"/>
      </w:tblPr>
      <w:tblGrid>
        <w:gridCol w:w="1006"/>
        <w:gridCol w:w="8083"/>
        <w:gridCol w:w="4869"/>
      </w:tblGrid>
      <w:tr w:rsidR="00CD31F0" w:rsidRPr="0074128F" w14:paraId="7316C68C" w14:textId="77777777" w:rsidTr="00E90010">
        <w:trPr>
          <w:trHeight w:val="235"/>
          <w:tblCellSpacing w:w="5" w:type="dxa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9CA8F" w14:textId="77777777" w:rsidR="00CD31F0" w:rsidRPr="0074128F" w:rsidRDefault="00CD31F0" w:rsidP="00E9001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8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CBFAA" w14:textId="77777777" w:rsidR="00CD31F0" w:rsidRPr="0074128F" w:rsidRDefault="00CD31F0" w:rsidP="00E9001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4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1D64B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rabic </w:t>
            </w:r>
          </w:p>
        </w:tc>
      </w:tr>
      <w:tr w:rsidR="00CD31F0" w:rsidRPr="0074128F" w14:paraId="7D90EA12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D7C1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1</w:t>
            </w:r>
          </w:p>
        </w:tc>
        <w:tc>
          <w:tcPr>
            <w:tcW w:w="8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DA5B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How would you rate the quality of service you received?</w:t>
            </w:r>
          </w:p>
        </w:tc>
        <w:tc>
          <w:tcPr>
            <w:tcW w:w="4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CDB2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كيف تقيم جودة الخدمة التي تلقيتها؟</w:t>
            </w:r>
          </w:p>
        </w:tc>
      </w:tr>
      <w:tr w:rsidR="00CD31F0" w:rsidRPr="0074128F" w14:paraId="5B71327B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AE86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2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196D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Did you get the kind of service you wanted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6722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حصلت على نوع الخدمات التي رغبت بها؟</w:t>
            </w:r>
          </w:p>
        </w:tc>
      </w:tr>
      <w:tr w:rsidR="00CD31F0" w:rsidRPr="0074128F" w14:paraId="78E0925F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7C31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2a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1FAB" w14:textId="77777777" w:rsidR="00CD31F0" w:rsidRPr="0074128F" w:rsidRDefault="00CD31F0" w:rsidP="00CD31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kind of help were you hoping for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C1FA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نوع المساعدة التي كنت تتمناها؟</w:t>
            </w:r>
          </w:p>
        </w:tc>
      </w:tr>
      <w:tr w:rsidR="00CD31F0" w:rsidRPr="0074128F" w14:paraId="1EBBC993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3EC5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2b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F9F0" w14:textId="77777777" w:rsidR="00CD31F0" w:rsidRPr="0074128F" w:rsidRDefault="00CD31F0" w:rsidP="00CD31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kind of help did you get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3505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نوع المساعدة التي حصلت عليها؟</w:t>
            </w:r>
          </w:p>
        </w:tc>
      </w:tr>
      <w:tr w:rsidR="00CD31F0" w:rsidRPr="0074128F" w14:paraId="4E6B99B9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CE31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3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F3B5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 xml:space="preserve">To what extent has your interaction with </w:t>
            </w:r>
            <w:r w:rsidRPr="007412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[practitioner name]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 xml:space="preserve"> met your needs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52A6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إلى أي مدى لبت الخدمات التي تلقيتها من </w:t>
            </w:r>
            <w:r w:rsidRPr="0074128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rtl/>
              </w:rPr>
              <w:t>[اسم الأخصائي]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 احتياجاتك؟</w:t>
            </w:r>
          </w:p>
        </w:tc>
      </w:tr>
      <w:tr w:rsidR="00CD31F0" w:rsidRPr="0074128F" w14:paraId="6C585E2C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2BDF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3a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BF70" w14:textId="77777777" w:rsidR="00CD31F0" w:rsidRPr="0074128F" w:rsidRDefault="00CD31F0" w:rsidP="00CD31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needs were met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F2B8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الاحتياجات التي تمت تلبيتها؟</w:t>
            </w:r>
          </w:p>
        </w:tc>
      </w:tr>
      <w:tr w:rsidR="00CD31F0" w:rsidRPr="0074128F" w14:paraId="4B879D78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BC51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3b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2C58" w14:textId="77777777" w:rsidR="00CD31F0" w:rsidRPr="0074128F" w:rsidRDefault="00CD31F0" w:rsidP="00CD31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needs were not met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F94B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الاحتياجات التي لم يتم تلبيتها؟</w:t>
            </w:r>
          </w:p>
        </w:tc>
      </w:tr>
      <w:tr w:rsidR="00CD31F0" w:rsidRPr="0074128F" w14:paraId="72DDB443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DBA9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4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BEC9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If a friend needed similar help, would you recommend the service to them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D713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إذا كان صديقك بحاجة لنفس الخدمة </w:t>
            </w:r>
            <w:proofErr w:type="spellStart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بتنصحو</w:t>
            </w:r>
            <w:proofErr w:type="spellEnd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 يتلقاها من </w:t>
            </w:r>
            <w:proofErr w:type="spellStart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المركز</w:t>
            </w:r>
            <w:proofErr w:type="spellEnd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؟</w:t>
            </w:r>
          </w:p>
        </w:tc>
      </w:tr>
      <w:tr w:rsidR="00CD31F0" w:rsidRPr="0074128F" w14:paraId="3E52AF5B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6FAB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4a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BA3B" w14:textId="77777777" w:rsidR="00CD31F0" w:rsidRPr="0074128F" w:rsidRDefault="00CD31F0" w:rsidP="00CD31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ould you tell me why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2B5E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تستطيع إخباري لماذا؟</w:t>
            </w:r>
          </w:p>
        </w:tc>
      </w:tr>
      <w:tr w:rsidR="00CD31F0" w:rsidRPr="0074128F" w14:paraId="021A95F0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19CB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5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2B27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How satisfied are you with the amount of help you received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7007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أنت راضٍ عن حجم المساعدة التي تلقيتها؟</w:t>
            </w:r>
          </w:p>
        </w:tc>
      </w:tr>
      <w:tr w:rsidR="00CD31F0" w:rsidRPr="0074128F" w14:paraId="1377EECB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C00C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6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7E7B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Have the services you received helped you to deal more effectively with your problems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F14E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ساعدتك الخدمات التي تلقيتها في التعامل بكفاءة أكثر مع مشاكلك؟</w:t>
            </w:r>
          </w:p>
        </w:tc>
      </w:tr>
      <w:tr w:rsidR="00CD31F0" w:rsidRPr="0074128F" w14:paraId="162CE18D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90B9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6a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0523" w14:textId="77777777" w:rsidR="00CD31F0" w:rsidRPr="0074128F" w:rsidRDefault="00CD31F0" w:rsidP="00CD31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ould you tell me how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FA30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يمكنك ان تخبرني كيف؟</w:t>
            </w:r>
          </w:p>
        </w:tc>
      </w:tr>
      <w:tr w:rsidR="00CD31F0" w:rsidRPr="0074128F" w14:paraId="362C7AB2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9718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7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4863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In an overall, general sense, how satisfied are you with the service you received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E18B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بشكل عام، إلى أي درجة أنت راضِ عن الخدمات اللي حصلت عليها؟</w:t>
            </w:r>
          </w:p>
        </w:tc>
      </w:tr>
      <w:tr w:rsidR="00CD31F0" w:rsidRPr="0074128F" w14:paraId="2E54008E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6BD966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8</w:t>
            </w:r>
          </w:p>
        </w:tc>
        <w:tc>
          <w:tcPr>
            <w:tcW w:w="8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01CFC" w14:textId="70334C44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 xml:space="preserve">If you were to seek help again, would you come back to our </w:t>
            </w:r>
            <w:r w:rsidR="00C35702">
              <w:rPr>
                <w:rFonts w:ascii="Arial" w:hAnsi="Arial" w:cs="Arial"/>
                <w:color w:val="000000"/>
                <w:sz w:val="20"/>
                <w:szCs w:val="20"/>
              </w:rPr>
              <w:t>service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4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4BDD9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إذا كنت تبحث عن مساعدة مرة أخرى فهل ستعاود استخدام خدماتنا؟</w:t>
            </w:r>
          </w:p>
        </w:tc>
      </w:tr>
      <w:tr w:rsidR="00CD31F0" w:rsidRPr="0074128F" w14:paraId="37D4DA11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0F71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8a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434E" w14:textId="77777777" w:rsidR="00CD31F0" w:rsidRPr="00483DB1" w:rsidRDefault="00CD31F0" w:rsidP="00CD31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DB1">
              <w:rPr>
                <w:rFonts w:ascii="Arial" w:hAnsi="Arial" w:cs="Arial"/>
                <w:color w:val="000000"/>
                <w:sz w:val="20"/>
                <w:szCs w:val="20"/>
              </w:rPr>
              <w:t>Could you tell me why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FEB3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تستطيع أن تخبرني لماذا؟</w:t>
            </w:r>
          </w:p>
        </w:tc>
      </w:tr>
      <w:tr w:rsidR="00CD31F0" w:rsidRPr="0074128F" w14:paraId="6BAF70CD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E8B20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C395E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1B6D3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</w:p>
        </w:tc>
      </w:tr>
      <w:tr w:rsidR="00CD31F0" w:rsidRPr="0074128F" w14:paraId="773A1CD9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7527F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ACE1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was the most useful idea that you received from your MHPSS worker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8E5F1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خلال الجلسة التي تلقيتها، ما هي الفكرة المفيدة جداً التي حصلت عليها من موظف الصحة النفسية والدعم النفسي الاجتماعي؟</w:t>
            </w:r>
          </w:p>
        </w:tc>
      </w:tr>
      <w:tr w:rsidR="00CD31F0" w:rsidRPr="0074128F" w14:paraId="7ECDF582" w14:textId="77777777" w:rsidTr="00E90010">
        <w:trPr>
          <w:trHeight w:val="300"/>
          <w:tblCellSpacing w:w="5" w:type="dxa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1A9EB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0643B" w14:textId="77777777" w:rsidR="00CD31F0" w:rsidRPr="0074128F" w:rsidRDefault="00CD31F0" w:rsidP="00E900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How will you use this idea in your future life?</w:t>
            </w:r>
          </w:p>
        </w:tc>
        <w:tc>
          <w:tcPr>
            <w:tcW w:w="4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1E654" w14:textId="77777777" w:rsidR="00CD31F0" w:rsidRPr="0074128F" w:rsidRDefault="00CD31F0" w:rsidP="00E90010">
            <w:pPr>
              <w:bidi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كيف ستستخدم هذه الفكرة في حياتك المستقبلية؟</w:t>
            </w:r>
          </w:p>
        </w:tc>
      </w:tr>
    </w:tbl>
    <w:p w14:paraId="3E5089FE" w14:textId="77777777" w:rsidR="00316FF0" w:rsidRDefault="00316FF0"/>
    <w:sectPr w:rsidR="00316FF0" w:rsidSect="00CD31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F34DB1"/>
    <w:multiLevelType w:val="hybridMultilevel"/>
    <w:tmpl w:val="09044D4A"/>
    <w:lvl w:ilvl="0" w:tplc="E7484D26">
      <w:numFmt w:val="bullet"/>
      <w:lvlText w:val="-"/>
      <w:lvlJc w:val="left"/>
      <w:pPr>
        <w:ind w:left="5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88900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F0"/>
    <w:rsid w:val="00054AB5"/>
    <w:rsid w:val="000571BE"/>
    <w:rsid w:val="000F6CCE"/>
    <w:rsid w:val="00165C7E"/>
    <w:rsid w:val="00180222"/>
    <w:rsid w:val="00222334"/>
    <w:rsid w:val="002428E5"/>
    <w:rsid w:val="002769A1"/>
    <w:rsid w:val="002829BE"/>
    <w:rsid w:val="00304590"/>
    <w:rsid w:val="0031655F"/>
    <w:rsid w:val="00316FF0"/>
    <w:rsid w:val="0038512D"/>
    <w:rsid w:val="003978AB"/>
    <w:rsid w:val="003A2CF6"/>
    <w:rsid w:val="004147A7"/>
    <w:rsid w:val="00415B56"/>
    <w:rsid w:val="004259F4"/>
    <w:rsid w:val="00440C44"/>
    <w:rsid w:val="00477773"/>
    <w:rsid w:val="004B5050"/>
    <w:rsid w:val="004C2CC5"/>
    <w:rsid w:val="004C6C2E"/>
    <w:rsid w:val="004C7EBF"/>
    <w:rsid w:val="004E52DE"/>
    <w:rsid w:val="00565FC7"/>
    <w:rsid w:val="0058302B"/>
    <w:rsid w:val="005F3961"/>
    <w:rsid w:val="006910BD"/>
    <w:rsid w:val="006928DC"/>
    <w:rsid w:val="007304BA"/>
    <w:rsid w:val="00810813"/>
    <w:rsid w:val="00870355"/>
    <w:rsid w:val="008C1790"/>
    <w:rsid w:val="009169FF"/>
    <w:rsid w:val="009402AA"/>
    <w:rsid w:val="00975568"/>
    <w:rsid w:val="00A166B8"/>
    <w:rsid w:val="00AB087C"/>
    <w:rsid w:val="00AF5120"/>
    <w:rsid w:val="00BA73F4"/>
    <w:rsid w:val="00BB3445"/>
    <w:rsid w:val="00C35702"/>
    <w:rsid w:val="00C75CB6"/>
    <w:rsid w:val="00C92D73"/>
    <w:rsid w:val="00CD31F0"/>
    <w:rsid w:val="00D30195"/>
    <w:rsid w:val="00D31C2B"/>
    <w:rsid w:val="00D37C7B"/>
    <w:rsid w:val="00D42625"/>
    <w:rsid w:val="00E10179"/>
    <w:rsid w:val="00E14C2C"/>
    <w:rsid w:val="00E212F8"/>
    <w:rsid w:val="00E5591B"/>
    <w:rsid w:val="00E605EE"/>
    <w:rsid w:val="00FB5334"/>
    <w:rsid w:val="00FE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44E72"/>
  <w15:chartTrackingRefBased/>
  <w15:docId w15:val="{45EAC4B8-0EB3-D749-A8F4-8C52ABF7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1F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1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1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1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1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1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1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1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1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1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1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1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1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1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1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Grath</dc:creator>
  <cp:keywords/>
  <dc:description/>
  <cp:lastModifiedBy>Michael McGrath</cp:lastModifiedBy>
  <cp:revision>2</cp:revision>
  <dcterms:created xsi:type="dcterms:W3CDTF">2025-04-23T07:13:00Z</dcterms:created>
  <dcterms:modified xsi:type="dcterms:W3CDTF">2025-06-13T14:31:00Z</dcterms:modified>
</cp:coreProperties>
</file>